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B4603" w14:textId="1ACC85FB" w:rsidR="0010476D" w:rsidRPr="00FE4D35" w:rsidRDefault="0010476D" w:rsidP="0010476D">
      <w:pPr>
        <w:spacing w:line="360" w:lineRule="auto"/>
        <w:rPr>
          <w:b/>
          <w:bCs/>
          <w:color w:val="000000" w:themeColor="text1"/>
        </w:rPr>
      </w:pPr>
      <w:r w:rsidRPr="00FE4D35">
        <w:rPr>
          <w:b/>
          <w:bCs/>
          <w:color w:val="000000" w:themeColor="text1"/>
        </w:rPr>
        <w:t xml:space="preserve">Supplemental Table </w:t>
      </w:r>
      <w:r w:rsidR="00FC3B1F">
        <w:rPr>
          <w:b/>
          <w:bCs/>
          <w:color w:val="000000" w:themeColor="text1"/>
        </w:rPr>
        <w:t>1</w:t>
      </w:r>
    </w:p>
    <w:p w14:paraId="71E9A832" w14:textId="77777777" w:rsidR="0010476D" w:rsidRPr="00FE4D35" w:rsidRDefault="0010476D" w:rsidP="0010476D">
      <w:pPr>
        <w:spacing w:line="360" w:lineRule="auto"/>
        <w:rPr>
          <w:color w:val="000000" w:themeColor="text1"/>
        </w:rPr>
      </w:pPr>
      <w:r w:rsidRPr="00FE4D35">
        <w:rPr>
          <w:i/>
          <w:iCs/>
          <w:color w:val="000000" w:themeColor="text1"/>
        </w:rPr>
        <w:t xml:space="preserve">Bivariate Correlation </w:t>
      </w:r>
      <w:r w:rsidRPr="00FE4D35">
        <w:rPr>
          <w:i/>
          <w:iCs/>
          <w:color w:val="000000" w:themeColor="text1"/>
          <w:shd w:val="clear" w:color="auto" w:fill="FFFFFF"/>
        </w:rPr>
        <w:t>of Indicators (not controlling for Word Reading Score)</w:t>
      </w:r>
      <w:r w:rsidRPr="00FE4D35">
        <w:rPr>
          <w:color w:val="000000" w:themeColor="text1"/>
          <w:shd w:val="clear" w:color="auto" w:fill="FFFFFF"/>
        </w:rPr>
        <w:t> </w:t>
      </w:r>
    </w:p>
    <w:tbl>
      <w:tblPr>
        <w:tblW w:w="7110" w:type="dxa"/>
        <w:tblInd w:w="71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0"/>
        <w:gridCol w:w="1170"/>
        <w:gridCol w:w="1080"/>
        <w:gridCol w:w="990"/>
        <w:gridCol w:w="990"/>
        <w:gridCol w:w="1080"/>
      </w:tblGrid>
      <w:tr w:rsidR="0010476D" w:rsidRPr="00FE4D35" w14:paraId="1A7D1628" w14:textId="77777777" w:rsidTr="009A1DF8">
        <w:trPr>
          <w:trHeight w:val="360"/>
        </w:trPr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BE66E77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  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2289F13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 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B6B7F8F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2 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6095AC1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3 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FEB74BB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4 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6EA02E0" w14:textId="77777777" w:rsidR="0010476D" w:rsidRPr="00FE4D35" w:rsidRDefault="0010476D" w:rsidP="009A1DF8">
            <w:pPr>
              <w:spacing w:line="360" w:lineRule="auto"/>
              <w:jc w:val="center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5</w:t>
            </w:r>
          </w:p>
        </w:tc>
      </w:tr>
      <w:tr w:rsidR="0010476D" w:rsidRPr="00FE4D35" w14:paraId="265426BA" w14:textId="77777777" w:rsidTr="009A1DF8">
        <w:trPr>
          <w:trHeight w:val="498"/>
        </w:trPr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BC7BAA5" w14:textId="77777777" w:rsidR="0010476D" w:rsidRPr="00FE4D35" w:rsidRDefault="0010476D" w:rsidP="009A1DF8">
            <w:pPr>
              <w:spacing w:line="360" w:lineRule="auto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. Neurocognitive Index (NCI) Residual and Word Reading Score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8503C09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91BF4EB" w14:textId="77777777" w:rsidR="0010476D" w:rsidRPr="00FE4D35" w:rsidRDefault="0010476D" w:rsidP="009A1DF8">
            <w:pPr>
              <w:spacing w:line="360" w:lineRule="auto"/>
              <w:jc w:val="center"/>
              <w:rPr>
                <w:color w:val="000000" w:themeColor="text1"/>
              </w:rPr>
            </w:pPr>
          </w:p>
          <w:p w14:paraId="508FB86E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4A344BB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6907B91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FE16E60" w14:textId="77777777" w:rsidR="0010476D" w:rsidRPr="00FE4D35" w:rsidRDefault="0010476D" w:rsidP="009A1DF8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0476D" w:rsidRPr="00FE4D35" w14:paraId="3B32C730" w14:textId="77777777" w:rsidTr="009A1DF8">
        <w:trPr>
          <w:trHeight w:val="480"/>
        </w:trPr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55E7CD9" w14:textId="77777777" w:rsidR="0010476D" w:rsidRPr="00FE4D35" w:rsidRDefault="0010476D" w:rsidP="009A1DF8">
            <w:pPr>
              <w:spacing w:line="360" w:lineRule="auto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2. BRIEF-2 GEC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4E84B0E" w14:textId="77777777" w:rsidR="0010476D" w:rsidRPr="00FE4D35" w:rsidRDefault="0010476D" w:rsidP="009A1DF8">
            <w:pPr>
              <w:spacing w:line="360" w:lineRule="auto"/>
              <w:jc w:val="center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.21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E9410BC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152BC11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E057B64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35B9368" w14:textId="77777777" w:rsidR="0010476D" w:rsidRPr="00FE4D35" w:rsidRDefault="0010476D" w:rsidP="009A1DF8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0476D" w:rsidRPr="00FE4D35" w14:paraId="4539B35D" w14:textId="77777777" w:rsidTr="009A1DF8">
        <w:trPr>
          <w:trHeight w:val="435"/>
        </w:trPr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6103E14" w14:textId="77777777" w:rsidR="0010476D" w:rsidRPr="00FE4D35" w:rsidRDefault="0010476D" w:rsidP="009A1DF8">
            <w:pPr>
              <w:spacing w:line="360" w:lineRule="auto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 xml:space="preserve">3. Injury Severity Score (ISS) 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82A3D3C" w14:textId="77777777" w:rsidR="0010476D" w:rsidRPr="00FE4D35" w:rsidRDefault="0010476D" w:rsidP="009A1DF8">
            <w:pPr>
              <w:spacing w:line="360" w:lineRule="auto"/>
              <w:jc w:val="center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.30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77C1AEF" w14:textId="77777777" w:rsidR="0010476D" w:rsidRPr="00FE4D35" w:rsidRDefault="0010476D" w:rsidP="009A1DF8">
            <w:pPr>
              <w:spacing w:line="360" w:lineRule="auto"/>
              <w:jc w:val="center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.13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F22317F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DD19379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C138DF4" w14:textId="77777777" w:rsidR="0010476D" w:rsidRPr="00FE4D35" w:rsidRDefault="0010476D" w:rsidP="009A1DF8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0476D" w:rsidRPr="00FE4D35" w14:paraId="0AF35B39" w14:textId="77777777" w:rsidTr="009A1DF8">
        <w:trPr>
          <w:trHeight w:val="1155"/>
        </w:trPr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1A2DC03" w14:textId="77777777" w:rsidR="0010476D" w:rsidRPr="00FE4D35" w:rsidRDefault="0010476D" w:rsidP="009A1DF8">
            <w:pPr>
              <w:spacing w:line="360" w:lineRule="auto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4. GCS Admission</w:t>
            </w:r>
          </w:p>
          <w:p w14:paraId="6FDF4823" w14:textId="77777777" w:rsidR="0010476D" w:rsidRPr="00FE4D35" w:rsidRDefault="0010476D" w:rsidP="009A1DF8">
            <w:pPr>
              <w:spacing w:line="360" w:lineRule="auto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Mild (13-15)</w:t>
            </w:r>
          </w:p>
          <w:p w14:paraId="63DF59E1" w14:textId="77777777" w:rsidR="0010476D" w:rsidRPr="00FE4D35" w:rsidRDefault="0010476D" w:rsidP="009A1DF8">
            <w:pPr>
              <w:spacing w:line="360" w:lineRule="auto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Moderate (9-12)</w:t>
            </w:r>
          </w:p>
          <w:p w14:paraId="0A87EDA0" w14:textId="77777777" w:rsidR="0010476D" w:rsidRPr="00FE4D35" w:rsidRDefault="0010476D" w:rsidP="009A1DF8">
            <w:pPr>
              <w:spacing w:line="360" w:lineRule="auto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Severe (3-8)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BB3C149" w14:textId="77777777" w:rsidR="0010476D" w:rsidRPr="00FE4D35" w:rsidRDefault="0010476D" w:rsidP="009A1DF8">
            <w:pPr>
              <w:spacing w:line="360" w:lineRule="auto"/>
              <w:jc w:val="center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.11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A0ABCCC" w14:textId="77777777" w:rsidR="0010476D" w:rsidRPr="00FE4D35" w:rsidRDefault="0010476D" w:rsidP="009A1DF8">
            <w:pPr>
              <w:spacing w:line="360" w:lineRule="auto"/>
              <w:jc w:val="center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.23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8F9CF8C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.25*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29C2E36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CA5AD3A" w14:textId="77777777" w:rsidR="0010476D" w:rsidRPr="00FE4D35" w:rsidRDefault="0010476D" w:rsidP="009A1DF8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</w:tr>
      <w:tr w:rsidR="0010476D" w:rsidRPr="00FE4D35" w14:paraId="0C685556" w14:textId="77777777" w:rsidTr="009A1DF8">
        <w:trPr>
          <w:trHeight w:val="420"/>
        </w:trPr>
        <w:tc>
          <w:tcPr>
            <w:tcW w:w="180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4FF4252" w14:textId="77777777" w:rsidR="0010476D" w:rsidRPr="00FE4D35" w:rsidRDefault="0010476D" w:rsidP="009A1DF8">
            <w:pPr>
              <w:spacing w:line="360" w:lineRule="auto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 xml:space="preserve">5. </w:t>
            </w:r>
            <w:proofErr w:type="spellStart"/>
            <w:r w:rsidRPr="00FE4D35">
              <w:rPr>
                <w:color w:val="000000" w:themeColor="text1"/>
              </w:rPr>
              <w:t>PedsQL</w:t>
            </w:r>
            <w:proofErr w:type="spellEnd"/>
            <w:r w:rsidRPr="00FE4D35">
              <w:rPr>
                <w:color w:val="000000" w:themeColor="text1"/>
              </w:rPr>
              <w:t xml:space="preserve"> Parent Report Total Score</w:t>
            </w:r>
          </w:p>
        </w:tc>
        <w:tc>
          <w:tcPr>
            <w:tcW w:w="117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FA00880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.26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972DFA0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.45**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6FA081E" w14:textId="77777777" w:rsidR="0010476D" w:rsidRPr="00FE4D35" w:rsidRDefault="0010476D" w:rsidP="009A1DF8">
            <w:pPr>
              <w:spacing w:line="360" w:lineRule="auto"/>
              <w:jc w:val="center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.35**</w:t>
            </w:r>
          </w:p>
        </w:tc>
        <w:tc>
          <w:tcPr>
            <w:tcW w:w="99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1163EA5" w14:textId="77777777" w:rsidR="0010476D" w:rsidRPr="00FE4D35" w:rsidRDefault="0010476D" w:rsidP="009A1DF8">
            <w:pPr>
              <w:spacing w:line="360" w:lineRule="auto"/>
              <w:jc w:val="center"/>
              <w:textAlignment w:val="baseline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-.32**</w:t>
            </w:r>
          </w:p>
        </w:tc>
        <w:tc>
          <w:tcPr>
            <w:tcW w:w="108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D6DE7F4" w14:textId="77777777" w:rsidR="0010476D" w:rsidRPr="00FE4D35" w:rsidRDefault="0010476D" w:rsidP="009A1DF8">
            <w:pPr>
              <w:spacing w:line="360" w:lineRule="auto"/>
              <w:jc w:val="center"/>
              <w:rPr>
                <w:color w:val="000000" w:themeColor="text1"/>
              </w:rPr>
            </w:pPr>
            <w:r w:rsidRPr="00FE4D35">
              <w:rPr>
                <w:color w:val="000000" w:themeColor="text1"/>
              </w:rPr>
              <w:t>1</w:t>
            </w:r>
          </w:p>
        </w:tc>
      </w:tr>
    </w:tbl>
    <w:p w14:paraId="199E6D15" w14:textId="77777777" w:rsidR="0010476D" w:rsidRPr="00FE4D35" w:rsidRDefault="0010476D" w:rsidP="0010476D">
      <w:pPr>
        <w:spacing w:line="360" w:lineRule="auto"/>
        <w:rPr>
          <w:color w:val="000000" w:themeColor="text1"/>
        </w:rPr>
      </w:pPr>
      <w:r w:rsidRPr="00FE4D35">
        <w:rPr>
          <w:i/>
          <w:iCs/>
          <w:color w:val="000000" w:themeColor="text1"/>
        </w:rPr>
        <w:t xml:space="preserve">Notes: </w:t>
      </w:r>
      <w:r w:rsidRPr="00FE4D35">
        <w:rPr>
          <w:color w:val="000000" w:themeColor="text1"/>
        </w:rPr>
        <w:t xml:space="preserve">**Correlation is significant at the 0.01 level (2-tailed) and *Correlation is significant at the 0.05 level (2-tailed). BRIEF-2, Behavior Rating Inventory of Executive Function, Second Edition; GEC, Global Executive Composite; GCS, Glasgow Coma Scale; </w:t>
      </w:r>
      <w:proofErr w:type="spellStart"/>
      <w:r w:rsidRPr="00FE4D35">
        <w:rPr>
          <w:color w:val="000000" w:themeColor="text1"/>
        </w:rPr>
        <w:t>PedsQL</w:t>
      </w:r>
      <w:proofErr w:type="spellEnd"/>
      <w:r w:rsidRPr="00FE4D35">
        <w:rPr>
          <w:color w:val="000000" w:themeColor="text1"/>
        </w:rPr>
        <w:t xml:space="preserve">, Pediatric Quality of Life inventory.  </w:t>
      </w:r>
    </w:p>
    <w:p w14:paraId="64FC9E16" w14:textId="77777777" w:rsidR="00CD5EB0" w:rsidRDefault="00CD5EB0"/>
    <w:sectPr w:rsidR="00CD5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8F07DE"/>
    <w:multiLevelType w:val="hybridMultilevel"/>
    <w:tmpl w:val="580ACA56"/>
    <w:lvl w:ilvl="0" w:tplc="88941F6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1967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76D"/>
    <w:rsid w:val="000C67DA"/>
    <w:rsid w:val="0010476D"/>
    <w:rsid w:val="00170603"/>
    <w:rsid w:val="001A60DE"/>
    <w:rsid w:val="001C6FEA"/>
    <w:rsid w:val="0021285B"/>
    <w:rsid w:val="0026279F"/>
    <w:rsid w:val="006E3FDC"/>
    <w:rsid w:val="007A266F"/>
    <w:rsid w:val="00800051"/>
    <w:rsid w:val="0086001F"/>
    <w:rsid w:val="008E6BF2"/>
    <w:rsid w:val="009A18D3"/>
    <w:rsid w:val="00A52D73"/>
    <w:rsid w:val="00CD5EB0"/>
    <w:rsid w:val="00E670C1"/>
    <w:rsid w:val="00EB4AA6"/>
    <w:rsid w:val="00FC3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3B53E8"/>
  <w15:chartTrackingRefBased/>
  <w15:docId w15:val="{6E30DEC4-7EE1-7240-94FE-7845D50FE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76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476D"/>
    <w:pPr>
      <w:ind w:left="720"/>
    </w:pPr>
    <w:rPr>
      <w:rFonts w:ascii="Calibri" w:eastAsiaTheme="minorHAnsi" w:hAnsi="Calibri" w:cs="Calibri"/>
      <w:sz w:val="22"/>
      <w:szCs w:val="22"/>
    </w:rPr>
  </w:style>
  <w:style w:type="table" w:styleId="TableGrid">
    <w:name w:val="Table Grid"/>
    <w:basedOn w:val="TableNormal"/>
    <w:uiPriority w:val="39"/>
    <w:rsid w:val="0010476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104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a Larson</dc:creator>
  <cp:keywords/>
  <dc:description/>
  <cp:lastModifiedBy>Kera Larson</cp:lastModifiedBy>
  <cp:revision>4</cp:revision>
  <dcterms:created xsi:type="dcterms:W3CDTF">2022-10-03T21:03:00Z</dcterms:created>
  <dcterms:modified xsi:type="dcterms:W3CDTF">2022-11-29T05:57:00Z</dcterms:modified>
</cp:coreProperties>
</file>